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25D40" w14:textId="3C4B0105" w:rsidR="00EA7129" w:rsidRPr="00DF0755" w:rsidRDefault="00D309BC" w:rsidP="00DF0755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r w:rsidRPr="00DF0755">
        <w:rPr>
          <w:rFonts w:ascii="Times New Roman" w:eastAsia="Times New Roman" w:hAnsi="Times New Roman" w:cs="Times New Roman"/>
          <w:b/>
          <w:bCs/>
        </w:rPr>
        <w:t>TABLE S3: HTL and CTL epitope with their respective antigenic, allergenic and conservancy score.</w:t>
      </w:r>
    </w:p>
    <w:p w14:paraId="66454ED9" w14:textId="77777777" w:rsidR="00D309BC" w:rsidRPr="00DF0755" w:rsidRDefault="00D309BC" w:rsidP="00DF0755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8"/>
        <w:gridCol w:w="1891"/>
        <w:gridCol w:w="1726"/>
        <w:gridCol w:w="1701"/>
        <w:gridCol w:w="1927"/>
        <w:gridCol w:w="1439"/>
      </w:tblGrid>
      <w:tr w:rsidR="00EA7129" w:rsidRPr="00DF0755" w14:paraId="0B620033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F0287C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  <w:b/>
                <w:bCs/>
              </w:rPr>
              <w:t>peptid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DD46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DAEFA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milarity index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7B66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genicity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D48C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argenicity</w:t>
            </w:r>
            <w:proofErr w:type="spellEnd"/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D3549" w14:textId="247303C5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ervancy</w:t>
            </w:r>
          </w:p>
        </w:tc>
      </w:tr>
      <w:tr w:rsidR="00EA7129" w:rsidRPr="00DF0755" w14:paraId="445CDA69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AE4D5D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AIILASFSASTSAFV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AC26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60A62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43ED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7B181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90D3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2CD492CB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33C968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ERSEKSYELQ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27DC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5F79A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AF76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80F37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08208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5E668DF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102E9D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ESVQTFFKL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9381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48C7E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9E02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882B7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7D65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7921BDF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5225BB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FMGRIRSVY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E2E0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B7C99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E391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A0216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D9AA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BA633ED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440217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GVVGEGSEGL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1228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660CF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0BAEC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3DD73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67D0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6EAD941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22FD84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HNSEVGPEHSLAEYHNES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4728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8A095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460B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4E07D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0B7E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69282D38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9D5406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ILASFSASTSAFVET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D59F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617F9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8D7C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2A431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D58E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095E62AF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5BA9FD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KLAKKFDTF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5374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76C65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38A6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01CEA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3090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6283E596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FC80D6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LQPLEQPTSEAVEAPLV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73A2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ADDA2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7060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CEF7C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3B6A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35B1324A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0B840E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LSPLYAFASEAARVV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601C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0DF58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91CAA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1978B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8AF7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718BE5B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E31F97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LVNKFLALCADSIII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FD47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C7000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8A66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F43DB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08B3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BB0C3A9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4B5D96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LYAFASEAARVVRSI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203A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6223E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8751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81C0B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AE49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547DCD8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4EEA75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NLTKEGATTCGYL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856FF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24E19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EF6B0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E980C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D08C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6B54AEE8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F016AD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NMMVTNNTF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293E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1119C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7AFB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BDDB2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E836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2B61EDCD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C6F10B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PLYAFASEAARVVRS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A091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DB85E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BF05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3101A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8D2F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4E008E8A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ECA16B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PRVEKK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97EC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82851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9B96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8A4E4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ACE7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5AE8E070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692B03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RAGKASCTL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3D4A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20E35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EDCB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27583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F0A3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410E3746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F70274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TEKYCALAPNMMVT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5E6D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15C9F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2700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C0D88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02D1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2D4A3A77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6B5E8E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TILDGISQY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75D8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6BEC1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E203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36348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AA78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2660BF38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B1BF33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TLPT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0C47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7D16B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E3BE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AC242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4620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03F8F994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948EAC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TSQWLTNIF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259B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A7A2C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CB76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B6030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E037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555FD67A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8B5F89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VTKGKAKKGAWNIG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CCA2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4453F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73F6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28C74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2061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08EE34D7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B3DC90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AAIFYLITPVHVMSK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15CC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F0F75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C9AA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D66D7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20B7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2D6F7F31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6DCB76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AMDTTSYR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33FE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57C9D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8765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11752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70DF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3373D560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6F5910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DFSNSGSDVLYQPPQTSI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B8819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517D3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C7EC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D8075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F2C5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D4CBC8D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CD9552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ESLRPDTRY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655A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7028F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FF13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354C8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6B64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66141CFE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EA74D9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FEEAALCTF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1539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41A35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55E9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AA699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2DD6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6A3ABA5D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A92A0B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FMRFRRAFGEYSHVV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EC5C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B7598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3A82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87AF6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60A8D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F1B80E5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0C75B2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FYWFFSNYL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0C2DC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458F7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D0C5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F0209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FA57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4FED62AF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2CDA02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LMSFTVLCL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472A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9ED75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815A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2444F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7B87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357EA580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EFB428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SNSGSDVLY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F418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E2314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8A0E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923F7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8DDB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60AC2E5F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9FE82E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lastRenderedPageBreak/>
              <w:t>TRYVLMDGSIIQFP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9B0DE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70D43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A53D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C0383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9D4F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07691A91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7BCB27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VIYLYLTFY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D6C7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 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A5D34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7861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D0E44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20DD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0E60D62B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2CE804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EAFEKMVSL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DDC4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87C50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DF9A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7F555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A6E2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4C6EAC33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04D6BC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LSVLLSMQGAVDINK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EBD1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99108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C81A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A5F53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D6F9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B220A62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D11125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TEAFEKMVSLLSVLL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B928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80457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4CD1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6C479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4399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558B1A8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F511D2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CSSGTYEGNSPFHPL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94BF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7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A39EF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7378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BA64A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3308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059CE5F6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A47058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VKHVYQLRARSVSPK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6BE2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7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69C45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F410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8FC06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5153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532336DD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2EBA33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AAGTTQTACTDD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A1A5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9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C106A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7D03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6B884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7CB6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0E725EFE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FC8D36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FPKSDGTGTIYTELEP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20AA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9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20D30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BE21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2DA1E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956C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0934D233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B2FC2E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KYLYFIKGLNNLNRG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15C9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9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CA95B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EDE4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03391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210A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4D257F18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709C9C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RGMVLGSLAATVRLQ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4DB5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9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CFB48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D9F0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DA65F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5DAB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7F9A3A2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898E11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YLYFIKGLNNLNRGM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BED8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9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75301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28B1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5FD08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04BD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45604632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0770B8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DHPNPKGF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C07D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0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461B3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E47A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606AA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8506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6AAF2D1B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71C568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FAVDAAKAY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EE71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0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E3718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75FF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7AA19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4E8A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32B0F0A0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62531A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GNATEVPA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1AF4A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0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29375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DAC3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03E9F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3362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28C64C3E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0BF308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DDYVYLPYPDPSRI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749A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50898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B8799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1DCB1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5B38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2B700E35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67B173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DSYYSLLMPILTLTR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F7B3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F5EEA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14D1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865B3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6554B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5A051076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DDC84C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DVDTD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9B23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1616E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9ADF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13442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A763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BDA8004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5576D5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ELLVYAADPAMHAAS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C756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F21C0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A50A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64BFC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F10F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0435C724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6DDA58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ETDLTKGPHEF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E20F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24342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2408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A2F60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63D9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4AD109A3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25582B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FVNEFYAYL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423E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D2ADF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97E8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28D78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1ADA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9FE7843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6B7DD1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FYAYLRKHFSMMILS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69F5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DB42A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8615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DB700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53DB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3565A31D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58A52A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HQKLLKSIAATRGAT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51BC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C804E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1CB3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8D017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F582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41B98B7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2F6C4D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IQTTPGSGVPVV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A748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344AF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D826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EFC57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77343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3915189D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BEAA27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KELLVYAADPAMHA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275C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BE3F4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F09D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78948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6032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3DDCA305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5E0025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KLFDRYFKY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885B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6EF4D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3550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D31DC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B3D5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3C1FA1B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66D90C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KNFKSVLYY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1803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C0BC8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DA59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96792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3C60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3D53BA03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A48A52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LKHFFFAQDGNAAIS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B1B3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300C5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6F72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550CF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FC34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1BD09A8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13CD8B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LLDKRTTCF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1402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C6551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BD73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3BE36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F7D0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332FED70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2832D9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LLKSIAATRGATVVI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366E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FE9A7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94B3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47FB8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88ABB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349DBDBF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B4A6D8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LSFKELLVY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19F6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FD4B0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4E54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4C871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692E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AE44181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85138B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LTKHPNQEY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B761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FE2BD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4CEF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E5B1B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0031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0472842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B1E721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MLRIMASLVLARKHT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C9AC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CBA50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7EA3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3141E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A39C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5D520CD5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E0692E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MNLKYAISAKNRART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FF7A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3BC75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A0A2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44359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896E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0E5C40A4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C33D51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lastRenderedPageBreak/>
              <w:t>PNMLRIMASLVLARK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4228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7D16D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21DB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9B70C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2D7C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5D168439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287D2B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QKLLKSIAATRGATV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686D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7F534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B741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92266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8C55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061DE53A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DB69C8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QMNLKYAISAKNRAR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5E6C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2391A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764F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096C0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19AD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21833BCA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EFA19C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SHRFYRLANECAQVL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7B8B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15EC3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2F7F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C02C6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44B8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6530EA42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9966A9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VKPGNFNK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436A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B1E65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DF1FA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CE276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A7D2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5C2F045A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97C7AF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YFVVKRHTF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4590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SP 1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67E37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F281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0314C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24A7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4A448E8B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C6E42A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AQKFNGLTVLPPLLT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2BCF3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B92E0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85DB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9F5FB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6BD9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0DC455A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1D3CEB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ECSNLLLQY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6D5B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31BF3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1BD3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44696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B80E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67260F22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5D7313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FVSNGTHWF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4709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308F7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CF26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EBD39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081F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29CC911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1F6C9C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GINITRFQTLLALHR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66DA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FA208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E81A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7FEC3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67F4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2F6F7D3D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DA4CBF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GWTFGAGAALQIPF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EFE6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316B3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9E0C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6067E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E618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273A588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244BE0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IIAYTMSLGAENSV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FAB7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E2AF7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1D53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0CF13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8E0C1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3D87E342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A20295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ILPDPSKPSKRS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A067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E6D24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DDFD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20D9C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E7FC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766FF93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263438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ITRFQTLLALHRSYL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E08A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8E02D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00A1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5EC95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03F3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25CB3B09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6759E8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IYKTPPIKDF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0F94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97735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03E3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D0E3D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1404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F0D4BBF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A482F1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KAHFP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013A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3E6E5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BFD4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CFBE4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C3291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C6D2470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1FD526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KFNGLTVLPPLLTD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0E8E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338E1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E7CE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6A18B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1D3F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6457730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1BACA3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KKFLPFQQF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ABBC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C2EE4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CE97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D5973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6945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44B09B17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FA655F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KNHTSPDVDLG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FCDF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5C8DF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FEAE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A4023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F54DA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411F29C7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3AADA0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LGQSKRVDF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23BF0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64123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1C657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6D157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DC651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520C49C1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928BE3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LITGRLQSL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D601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2BA63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4B31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A6959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6FE0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29A2D94E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764A94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LTPGDSSSGWTAG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7E4F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B7790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9C15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6B770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33A5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60E5DD10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773ECE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NATRFASVY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14AE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92CF7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CE7E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C8AE0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9419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3DE13447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5E8E92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NITRFQTLLALHRSY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0561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44D06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CFEC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C5F01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8116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82143CF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9F4BAF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NNLDSKVGG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71B6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539D1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EE85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E4B2D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DBC6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5597CD50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33433A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QIPFAMQMAYRFNGI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A6D89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D1095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0A75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01D40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2F2B2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2F7BE3EE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AC54D9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QKFNGLTVLPPLLTD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FDA0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9D210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8F07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FF01C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4916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23F5EE7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E3F96D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QLTPTWRVY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4ADE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EF5E1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8770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FB6B5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19EA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C196DAB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28AAA6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QSLLIVNNATNVVIK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756F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40A94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A2D2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932BC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244E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5040D047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90EB40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RDIADTTDAVRDPQ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DBD9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7ED3F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6BEF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27E1F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4A66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2415B866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830E3B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RTQLPPAYTNS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C5D07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DC2A3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B917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1838D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9ECF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44C100EA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4FD8B9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RVYST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A2FD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49FDA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5ED5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BF7A2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EDA1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05F8E15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4CEE12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SGTNGTKRFD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5F2F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55EF8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D3D28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4185B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3F8E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9A4DBC5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DA73E7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SQSIIAYTMSLGA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D283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1C311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38C1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72B85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75F0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3FE5082F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8FDAB3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lastRenderedPageBreak/>
              <w:t>TRFQTLLALHRSYLT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5DF7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1ABB4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FBE7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8A474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E22A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3CF29DB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77DBE6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VITPGTNTS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BE4D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C5ECB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7B4B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7D018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0C70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4EDE82B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85B51C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VLPFNDGVY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1EB6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31C95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58AB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A730E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AC32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3C6F2B27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F07F29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VLSFELLHAPATVCG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AF61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CF964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5E43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D0B61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6A5B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5710797F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D74552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VRQIAPGQTGKIAD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B1F9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471A8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0810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F201C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AA67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47ED18A7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11D04F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VVLSFELLHAPATVC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1320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9818E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FDC6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B886F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E4FE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607AE7D3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D7AB89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VVVLSFELLHAPATV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CA40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8E552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6659A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89CEB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BBF6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6F22FEF6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1C6AD5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YGFQPTNGVGYQ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B5DC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893A1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6510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DE8C9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49F6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223CFEC7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9C2273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YKLPDD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262B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F2685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8B0E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C6B68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6210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15D2E0F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06E2D9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YQAGSTPCNGV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96E6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4D61E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09CE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800B2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9C59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5822FE77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BCBBE2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IGAVILRGHLRIAGH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809D0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MEMBRAN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15CE4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7F38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666B8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883B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2CDC2552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891164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ILRGHLRIAGHHLGR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D145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MEMBRAN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B19CA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4819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7CA20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0990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FF94833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908B0A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LNTDHSSSSD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2C6B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MEMBRAN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FE2A4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8D0C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5EBDE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8560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65DF48B0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539775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LSYYKLGASQRVAGD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62F8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MEMBRAN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BB426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0931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47890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FFFA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6C9D470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F4696B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SYYKLGASQRVAGDS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7D13C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MEMBRAN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6C6DF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C3912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A502C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6946B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63FEFE6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E781E3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VIGAVILRGHLRIAG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EB9F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MEMBRANE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E0B35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CC11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98307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876B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4218011C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E33016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DQIGYYRRATRRIRG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8744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UCLEOCAPSID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5117F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2231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D935E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66F4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6E45D7C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EF74DA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QIGYYRRATRRIRGG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62955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UCLEOCAPSID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0791F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720B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2E2B7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5AC0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3E77732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E31D96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RIRGGDGKMKDL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2DE8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UCLEOCAPSID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4FD57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DB3D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A9F98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5A9F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16FC42A1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D4B805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AAGTTQTACTDD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45F3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E5EB8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910A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51A1F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0BC1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94B51BA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94DB86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AAIFYLITPVHVMSK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696F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CB7D0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7EE4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CCDBE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C288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7898AFA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8B3D7C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AARYMRSLKVPATVS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2B40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82808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8EBF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D2574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AF6C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0081501E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A5877D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AIILASFSASTSAFV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BAB3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F3361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FE30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65845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3070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041B1248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EB47B1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ASFNYLKSPNFSKLI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A50D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6D0DA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23BB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AA29E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6933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0C0BB4C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991173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AVVLLILMTARTVYD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F329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8454B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3FC5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E3ED4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33AB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4A88B659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DE489F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EAARYMRSLKVPATV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4D8E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51C0E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327F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01809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F8B8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26957CD0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C85B48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FLCLFLLPSLATVAY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2C90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C6CC5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AD5D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09781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0B0A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4F2FC2E9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E20D5B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FMRFRRAFGEYSHVV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7351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2BEBA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C1FA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5786D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D987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096063A4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5533C4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IINLVQMAPISAMVR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FDF3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1301F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E66E6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FE520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ECE6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07801E43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DB3C7B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KEMYLKLRSDVLLPL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AC137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73EC2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7CD9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D7EF7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A12C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6F6853E7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15B772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KSAFYILPSIISNEK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B78B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C2D85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1CBC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248E2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6E52B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6556BB40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67B6D0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KYKFVRIQPGQTFSV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D00A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6E341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176A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C0C64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31F5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058EC433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5A7452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LGSLIYSTAALGVLM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D411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27A86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4AAC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C9281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45F0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0FD61CA8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098988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LVNKFLALCADSIII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E03CC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149E7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F66A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E1524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E70B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06067A77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161128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lastRenderedPageBreak/>
              <w:t>NHNFLVQAGNVQLRV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CE0E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6BFE2B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276C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93DB9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B9F9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614F7BF4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94DE9A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PLYAFASEAARVVRS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C9CB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84684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233A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A56EA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92F1B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614D34CB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531941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RGMVLGSLAATVRLQ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CB5B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D51FC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0E26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6A130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8172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20C98ABD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EF32B9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RVLGLKTLATHGLA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9E16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C8685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6744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B73F2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F7F7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236036EE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DC4967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SRVLGLKTLATHGL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F8DEF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8E8EF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F360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9983E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657C5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0A32288E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27FEC9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STQEFRYMNSQGLLP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632F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BD442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C8EFF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3685A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260A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4C543604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4A932C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TRYVLMDGSIIQFP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CD2AD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2B32E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DA68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F99F1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93BB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62CEB6C7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A9182F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YLYFIKGLNNLNRGM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1B00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1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9A8DB3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AFCB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FDFFE0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E16D5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2AFA57C4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46E27C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KKRWQLALSKGVHFV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B81F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3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66CA0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1902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E46D62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44FF1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589614EA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05C834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KRWQLALSKGVHFVC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E501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3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B3CDCA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A77C8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01EC6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60BF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EA7129" w:rsidRPr="00DF0755" w14:paraId="749EB372" w14:textId="77777777" w:rsidTr="00EA7129"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AD3D76" w14:textId="77777777" w:rsidR="00EA7129" w:rsidRPr="00C11460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11460">
              <w:rPr>
                <w:rFonts w:ascii="Times New Roman" w:eastAsia="Times New Roman" w:hAnsi="Times New Roman" w:cs="Times New Roman"/>
              </w:rPr>
              <w:t>VKHVYQLRARSVSPK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B9349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ORF 7a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EE32EE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4C561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Probable anti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B4E9E4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NON-ALLERGEN</w:t>
            </w:r>
          </w:p>
        </w:tc>
        <w:tc>
          <w:tcPr>
            <w:tcW w:w="0" w:type="auto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7D8687" w14:textId="77777777" w:rsidR="00EA7129" w:rsidRPr="00DF0755" w:rsidRDefault="00EA7129" w:rsidP="00DF0755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F075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</w:tbl>
    <w:p w14:paraId="0757046B" w14:textId="77777777" w:rsidR="006D3121" w:rsidRPr="00DF0755" w:rsidRDefault="006D3121" w:rsidP="00DF0755">
      <w:pPr>
        <w:jc w:val="center"/>
        <w:rPr>
          <w:rFonts w:ascii="Times New Roman" w:hAnsi="Times New Roman" w:cs="Times New Roman"/>
        </w:rPr>
      </w:pPr>
    </w:p>
    <w:sectPr w:rsidR="006D3121" w:rsidRPr="00DF0755" w:rsidSect="00EA71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Kalinga">
    <w:altName w:val="Times New Roman"/>
    <w:charset w:val="00"/>
    <w:family w:val="swiss"/>
    <w:pitch w:val="variable"/>
    <w:sig w:usb0="00080003" w:usb1="00000000" w:usb2="00000000" w:usb3="00000000" w:csb0="00000001" w:csb1="00000000"/>
  </w:font>
  <w:font w:name="Sendnya">
    <w:altName w:val="Cambria"/>
    <w:panose1 w:val="00000400000000000000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7129"/>
    <w:rsid w:val="006D3121"/>
    <w:rsid w:val="00C11460"/>
    <w:rsid w:val="00D309BC"/>
    <w:rsid w:val="00DF0755"/>
    <w:rsid w:val="00EA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5103F"/>
  <w15:docId w15:val="{123B4381-2862-4ED2-B86C-3BAB0D11A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or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Sendny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7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7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2399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342</Words>
  <Characters>7654</Characters>
  <Application>Microsoft Office Word</Application>
  <DocSecurity>0</DocSecurity>
  <Lines>63</Lines>
  <Paragraphs>17</Paragraphs>
  <ScaleCrop>false</ScaleCrop>
  <Company>HP</Company>
  <LinksUpToDate>false</LinksUpToDate>
  <CharactersWithSpaces>8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aheswata sahoo</cp:lastModifiedBy>
  <cp:revision>5</cp:revision>
  <dcterms:created xsi:type="dcterms:W3CDTF">2020-12-14T12:50:00Z</dcterms:created>
  <dcterms:modified xsi:type="dcterms:W3CDTF">2020-12-17T13:49:00Z</dcterms:modified>
</cp:coreProperties>
</file>